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C96" w:rsidRPr="00535250" w:rsidRDefault="00947A2E" w:rsidP="00895C96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</w:rPr>
        <w:t xml:space="preserve">Table 6 (supplementary file) Relationships between mean change in PROM scores and self-reported </w:t>
      </w:r>
      <w:r w:rsidR="005525F8">
        <w:rPr>
          <w:rFonts w:cs="Times New Roman"/>
        </w:rPr>
        <w:t>‘</w:t>
      </w:r>
      <w:r>
        <w:rPr>
          <w:rFonts w:cs="Times New Roman"/>
        </w:rPr>
        <w:t>change in health</w:t>
      </w:r>
      <w:r w:rsidR="005525F8">
        <w:rPr>
          <w:rFonts w:cs="Times New Roman"/>
        </w:rPr>
        <w:t>’ question</w:t>
      </w:r>
      <w:bookmarkStart w:id="0" w:name="_GoBack"/>
      <w:bookmarkEnd w:id="0"/>
    </w:p>
    <w:tbl>
      <w:tblPr>
        <w:tblStyle w:val="TableGrid"/>
        <w:tblW w:w="4187" w:type="pct"/>
        <w:tblLook w:val="04A0" w:firstRow="1" w:lastRow="0" w:firstColumn="1" w:lastColumn="0" w:noHBand="0" w:noVBand="1"/>
      </w:tblPr>
      <w:tblGrid>
        <w:gridCol w:w="1546"/>
        <w:gridCol w:w="2526"/>
        <w:gridCol w:w="2219"/>
        <w:gridCol w:w="1045"/>
        <w:gridCol w:w="1418"/>
        <w:gridCol w:w="1276"/>
        <w:gridCol w:w="1562"/>
        <w:gridCol w:w="848"/>
      </w:tblGrid>
      <w:tr w:rsidR="00831B6C" w:rsidRPr="00947A2E" w:rsidTr="00947A2E">
        <w:trPr>
          <w:trHeight w:val="284"/>
        </w:trPr>
        <w:tc>
          <w:tcPr>
            <w:tcW w:w="621" w:type="pct"/>
            <w:vMerge w:val="restart"/>
          </w:tcPr>
          <w:p w:rsidR="00831B6C" w:rsidRPr="00947A2E" w:rsidRDefault="00831B6C" w:rsidP="00831B6C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LTC</w:t>
            </w:r>
          </w:p>
        </w:tc>
        <w:tc>
          <w:tcPr>
            <w:tcW w:w="1015" w:type="pct"/>
            <w:vMerge w:val="restart"/>
            <w:hideMark/>
          </w:tcPr>
          <w:p w:rsidR="00831B6C" w:rsidRPr="00947A2E" w:rsidRDefault="00831B6C" w:rsidP="00831B6C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PROM dimensions</w:t>
            </w:r>
          </w:p>
        </w:tc>
        <w:tc>
          <w:tcPr>
            <w:tcW w:w="892" w:type="pct"/>
            <w:vMerge w:val="restart"/>
            <w:hideMark/>
          </w:tcPr>
          <w:p w:rsidR="00831B6C" w:rsidRPr="00947A2E" w:rsidRDefault="00831B6C" w:rsidP="00831B6C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Change in Health</w:t>
            </w:r>
          </w:p>
        </w:tc>
        <w:tc>
          <w:tcPr>
            <w:tcW w:w="420" w:type="pct"/>
            <w:vMerge w:val="restart"/>
            <w:hideMark/>
          </w:tcPr>
          <w:p w:rsidR="00831B6C" w:rsidRPr="00947A2E" w:rsidRDefault="00831B6C" w:rsidP="00947A2E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N</w:t>
            </w:r>
          </w:p>
        </w:tc>
        <w:tc>
          <w:tcPr>
            <w:tcW w:w="570" w:type="pct"/>
            <w:vMerge w:val="restart"/>
            <w:hideMark/>
          </w:tcPr>
          <w:p w:rsidR="00831B6C" w:rsidRPr="00947A2E" w:rsidRDefault="00831B6C" w:rsidP="00831B6C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Mean change score</w:t>
            </w:r>
          </w:p>
        </w:tc>
        <w:tc>
          <w:tcPr>
            <w:tcW w:w="1141" w:type="pct"/>
            <w:gridSpan w:val="2"/>
            <w:hideMark/>
          </w:tcPr>
          <w:p w:rsidR="00831B6C" w:rsidRPr="00947A2E" w:rsidRDefault="00831B6C" w:rsidP="00831B6C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95% CI</w:t>
            </w:r>
          </w:p>
        </w:tc>
        <w:tc>
          <w:tcPr>
            <w:tcW w:w="341" w:type="pct"/>
            <w:vMerge w:val="restart"/>
            <w:hideMark/>
          </w:tcPr>
          <w:p w:rsidR="00831B6C" w:rsidRPr="00947A2E" w:rsidRDefault="00831B6C" w:rsidP="00831B6C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p</w:t>
            </w:r>
          </w:p>
        </w:tc>
      </w:tr>
      <w:tr w:rsidR="00831B6C" w:rsidRPr="00947A2E" w:rsidTr="00947A2E">
        <w:trPr>
          <w:trHeight w:val="284"/>
        </w:trPr>
        <w:tc>
          <w:tcPr>
            <w:tcW w:w="621" w:type="pct"/>
            <w:vMerge/>
          </w:tcPr>
          <w:p w:rsidR="00831B6C" w:rsidRPr="00947A2E" w:rsidRDefault="00831B6C" w:rsidP="00831B6C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831B6C" w:rsidRPr="00947A2E" w:rsidRDefault="00831B6C" w:rsidP="00831B6C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892" w:type="pct"/>
            <w:vMerge/>
            <w:hideMark/>
          </w:tcPr>
          <w:p w:rsidR="00831B6C" w:rsidRPr="00947A2E" w:rsidRDefault="00831B6C" w:rsidP="00831B6C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420" w:type="pct"/>
            <w:vMerge/>
            <w:hideMark/>
          </w:tcPr>
          <w:p w:rsidR="00831B6C" w:rsidRPr="00947A2E" w:rsidRDefault="00831B6C" w:rsidP="00947A2E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570" w:type="pct"/>
            <w:vMerge/>
            <w:hideMark/>
          </w:tcPr>
          <w:p w:rsidR="00831B6C" w:rsidRPr="00947A2E" w:rsidRDefault="00831B6C" w:rsidP="00831B6C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513" w:type="pct"/>
            <w:hideMark/>
          </w:tcPr>
          <w:p w:rsidR="00831B6C" w:rsidRPr="00947A2E" w:rsidRDefault="00831B6C" w:rsidP="00831B6C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Lower</w:t>
            </w:r>
          </w:p>
        </w:tc>
        <w:tc>
          <w:tcPr>
            <w:tcW w:w="628" w:type="pct"/>
            <w:hideMark/>
          </w:tcPr>
          <w:p w:rsidR="00831B6C" w:rsidRPr="00947A2E" w:rsidRDefault="00831B6C" w:rsidP="00831B6C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Upper</w:t>
            </w:r>
          </w:p>
        </w:tc>
        <w:tc>
          <w:tcPr>
            <w:tcW w:w="341" w:type="pct"/>
            <w:vMerge/>
            <w:vAlign w:val="center"/>
            <w:hideMark/>
          </w:tcPr>
          <w:p w:rsidR="00831B6C" w:rsidRPr="00947A2E" w:rsidRDefault="00831B6C" w:rsidP="00831B6C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 w:val="restart"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Asthma</w:t>
            </w:r>
          </w:p>
        </w:tc>
        <w:tc>
          <w:tcPr>
            <w:tcW w:w="1015" w:type="pct"/>
            <w:vMerge w:val="restart"/>
            <w:hideMark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Q5D York Tariff</w:t>
            </w:r>
          </w:p>
        </w:tc>
        <w:tc>
          <w:tcPr>
            <w:tcW w:w="892" w:type="pct"/>
            <w:hideMark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831B6C" w:rsidRPr="00535250" w:rsidRDefault="00831B6C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9</w:t>
            </w:r>
          </w:p>
        </w:tc>
        <w:tc>
          <w:tcPr>
            <w:tcW w:w="570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513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628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41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831B6C" w:rsidRPr="00535250" w:rsidRDefault="00831B6C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37</w:t>
            </w:r>
          </w:p>
        </w:tc>
        <w:tc>
          <w:tcPr>
            <w:tcW w:w="570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513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628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831B6C" w:rsidRPr="00535250" w:rsidRDefault="00831B6C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7</w:t>
            </w:r>
          </w:p>
        </w:tc>
        <w:tc>
          <w:tcPr>
            <w:tcW w:w="570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513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628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Q5D VAS</w:t>
            </w:r>
          </w:p>
        </w:tc>
        <w:tc>
          <w:tcPr>
            <w:tcW w:w="892" w:type="pct"/>
            <w:hideMark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831B6C" w:rsidRPr="00535250" w:rsidRDefault="00831B6C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4</w:t>
            </w:r>
          </w:p>
        </w:tc>
        <w:tc>
          <w:tcPr>
            <w:tcW w:w="570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513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2.53</w:t>
            </w:r>
          </w:p>
        </w:tc>
        <w:tc>
          <w:tcPr>
            <w:tcW w:w="628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4.31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39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831B6C" w:rsidRPr="00535250" w:rsidRDefault="00831B6C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32</w:t>
            </w:r>
          </w:p>
        </w:tc>
        <w:tc>
          <w:tcPr>
            <w:tcW w:w="570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513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1.20</w:t>
            </w:r>
          </w:p>
        </w:tc>
        <w:tc>
          <w:tcPr>
            <w:tcW w:w="628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3.0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831B6C" w:rsidRPr="00535250" w:rsidRDefault="00831B6C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831B6C" w:rsidRPr="00535250" w:rsidRDefault="00831B6C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9</w:t>
            </w:r>
          </w:p>
        </w:tc>
        <w:tc>
          <w:tcPr>
            <w:tcW w:w="570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1.90</w:t>
            </w:r>
          </w:p>
        </w:tc>
        <w:tc>
          <w:tcPr>
            <w:tcW w:w="513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5.53</w:t>
            </w:r>
          </w:p>
        </w:tc>
        <w:tc>
          <w:tcPr>
            <w:tcW w:w="628" w:type="pct"/>
            <w:noWrap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1.74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831B6C" w:rsidRPr="00535250" w:rsidRDefault="00831B6C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ymptoms</w:t>
            </w: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6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36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17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8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52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85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Activity Limitations</w:t>
            </w: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6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31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23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1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74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1.07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40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motional Functioning</w:t>
            </w: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8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36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28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7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60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98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2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nvironmental Stimuli</w:t>
            </w: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7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39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28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6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35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65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Total Quality of Life</w:t>
            </w: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2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26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6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60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88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35250">
              <w:rPr>
                <w:rFonts w:eastAsia="Times New Roman" w:cs="Times New Roman"/>
                <w:color w:val="000000"/>
                <w:lang w:eastAsia="en-GB"/>
              </w:rPr>
              <w:t>-0.3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947A2E" w:rsidRPr="00535250" w:rsidTr="009118CD">
        <w:trPr>
          <w:trHeight w:val="284"/>
        </w:trPr>
        <w:tc>
          <w:tcPr>
            <w:tcW w:w="621" w:type="pct"/>
            <w:vMerge w:val="restart"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LTC</w:t>
            </w:r>
          </w:p>
        </w:tc>
        <w:tc>
          <w:tcPr>
            <w:tcW w:w="1015" w:type="pct"/>
            <w:vMerge w:val="restart"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PROM dimensions</w:t>
            </w:r>
          </w:p>
        </w:tc>
        <w:tc>
          <w:tcPr>
            <w:tcW w:w="892" w:type="pct"/>
            <w:vMerge w:val="restart"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Change in Health</w:t>
            </w:r>
          </w:p>
        </w:tc>
        <w:tc>
          <w:tcPr>
            <w:tcW w:w="420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N</w:t>
            </w:r>
          </w:p>
        </w:tc>
        <w:tc>
          <w:tcPr>
            <w:tcW w:w="570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Mean change score</w:t>
            </w:r>
          </w:p>
        </w:tc>
        <w:tc>
          <w:tcPr>
            <w:tcW w:w="1141" w:type="pct"/>
            <w:gridSpan w:val="2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95% CI</w:t>
            </w:r>
          </w:p>
        </w:tc>
        <w:tc>
          <w:tcPr>
            <w:tcW w:w="341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p</w:t>
            </w:r>
          </w:p>
        </w:tc>
      </w:tr>
      <w:tr w:rsidR="00947A2E" w:rsidRPr="00535250" w:rsidTr="00947A2E">
        <w:trPr>
          <w:trHeight w:val="284"/>
        </w:trPr>
        <w:tc>
          <w:tcPr>
            <w:tcW w:w="621" w:type="pct"/>
            <w:vMerge/>
          </w:tcPr>
          <w:p w:rsidR="00947A2E" w:rsidRPr="00535250" w:rsidRDefault="00947A2E" w:rsidP="009118C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947A2E" w:rsidRPr="00535250" w:rsidRDefault="00947A2E" w:rsidP="009118C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vMerge/>
            <w:hideMark/>
          </w:tcPr>
          <w:p w:rsidR="00947A2E" w:rsidRPr="00535250" w:rsidRDefault="00947A2E" w:rsidP="009118C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420" w:type="pct"/>
            <w:vMerge/>
            <w:hideMark/>
          </w:tcPr>
          <w:p w:rsidR="00947A2E" w:rsidRPr="00535250" w:rsidRDefault="00947A2E" w:rsidP="009118CD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570" w:type="pct"/>
            <w:vMerge/>
            <w:hideMark/>
          </w:tcPr>
          <w:p w:rsidR="00947A2E" w:rsidRPr="00535250" w:rsidRDefault="00947A2E" w:rsidP="009118CD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513" w:type="pc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Lower</w:t>
            </w:r>
          </w:p>
        </w:tc>
        <w:tc>
          <w:tcPr>
            <w:tcW w:w="628" w:type="pc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Upper</w:t>
            </w:r>
          </w:p>
        </w:tc>
        <w:tc>
          <w:tcPr>
            <w:tcW w:w="341" w:type="pct"/>
            <w:vMerge/>
            <w:vAlign w:val="center"/>
            <w:hideMark/>
          </w:tcPr>
          <w:p w:rsidR="00947A2E" w:rsidRPr="00535250" w:rsidRDefault="00947A2E" w:rsidP="009118CD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 w:val="restart"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COPD</w:t>
            </w: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Q5D York Tariff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8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2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3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7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23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75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1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1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70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2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5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Q5D VAS</w:t>
            </w: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0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30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8.67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9.27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10</w:t>
            </w: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73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18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34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6.0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6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61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8.93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7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ymptoms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0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34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77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9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3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72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5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26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16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6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22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3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47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Mental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8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50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99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1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0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73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1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27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26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9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41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8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73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Functional State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9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41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73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10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0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73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7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8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2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70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33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7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60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otal QOL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8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42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75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8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0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6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2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17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13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3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32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9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55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947A2E" w:rsidRPr="00947A2E" w:rsidTr="009118CD">
        <w:trPr>
          <w:trHeight w:val="284"/>
        </w:trPr>
        <w:tc>
          <w:tcPr>
            <w:tcW w:w="621" w:type="pct"/>
            <w:vMerge w:val="restart"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LTC</w:t>
            </w:r>
          </w:p>
        </w:tc>
        <w:tc>
          <w:tcPr>
            <w:tcW w:w="1015" w:type="pct"/>
            <w:vMerge w:val="restart"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PROM dimensions</w:t>
            </w:r>
          </w:p>
        </w:tc>
        <w:tc>
          <w:tcPr>
            <w:tcW w:w="892" w:type="pct"/>
            <w:vMerge w:val="restart"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Change in Health</w:t>
            </w:r>
          </w:p>
        </w:tc>
        <w:tc>
          <w:tcPr>
            <w:tcW w:w="420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N</w:t>
            </w:r>
          </w:p>
        </w:tc>
        <w:tc>
          <w:tcPr>
            <w:tcW w:w="570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Mean change score</w:t>
            </w:r>
          </w:p>
        </w:tc>
        <w:tc>
          <w:tcPr>
            <w:tcW w:w="1141" w:type="pct"/>
            <w:gridSpan w:val="2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95% CI</w:t>
            </w:r>
          </w:p>
        </w:tc>
        <w:tc>
          <w:tcPr>
            <w:tcW w:w="341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p</w:t>
            </w:r>
          </w:p>
        </w:tc>
      </w:tr>
      <w:tr w:rsidR="00947A2E" w:rsidRPr="00947A2E" w:rsidTr="00947A2E">
        <w:trPr>
          <w:trHeight w:val="284"/>
        </w:trPr>
        <w:tc>
          <w:tcPr>
            <w:tcW w:w="621" w:type="pct"/>
            <w:vMerge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892" w:type="pct"/>
            <w:vMerge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420" w:type="pct"/>
            <w:vMerge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570" w:type="pct"/>
            <w:vMerge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513" w:type="pc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Lower</w:t>
            </w:r>
          </w:p>
        </w:tc>
        <w:tc>
          <w:tcPr>
            <w:tcW w:w="628" w:type="pc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Upper</w:t>
            </w:r>
          </w:p>
        </w:tc>
        <w:tc>
          <w:tcPr>
            <w:tcW w:w="341" w:type="pct"/>
            <w:vMerge/>
            <w:vAlign w:val="center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 w:val="restart"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iabetes</w:t>
            </w: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Q5D York Tariff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7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0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2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3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73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75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1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2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8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0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3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4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Q5D VAS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7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46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.07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6.00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62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71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48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98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94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9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39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4.59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8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Psychological Distress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6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09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00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4.19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61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72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55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20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10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9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68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4.73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37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isinhibited Eating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70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19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26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65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75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75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15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32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0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9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.77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6.17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63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Barriers to Activities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2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61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77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4.00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85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60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18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.81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46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7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81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4.07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5.69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947A2E" w:rsidRPr="00947A2E" w:rsidTr="009118CD">
        <w:trPr>
          <w:trHeight w:val="284"/>
        </w:trPr>
        <w:tc>
          <w:tcPr>
            <w:tcW w:w="621" w:type="pct"/>
            <w:vMerge w:val="restart"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LTC</w:t>
            </w:r>
          </w:p>
        </w:tc>
        <w:tc>
          <w:tcPr>
            <w:tcW w:w="1015" w:type="pct"/>
            <w:vMerge w:val="restart"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PROM dimensions</w:t>
            </w:r>
          </w:p>
        </w:tc>
        <w:tc>
          <w:tcPr>
            <w:tcW w:w="892" w:type="pct"/>
            <w:vMerge w:val="restart"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Change in Health</w:t>
            </w:r>
          </w:p>
        </w:tc>
        <w:tc>
          <w:tcPr>
            <w:tcW w:w="420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N</w:t>
            </w:r>
          </w:p>
        </w:tc>
        <w:tc>
          <w:tcPr>
            <w:tcW w:w="570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Mean change score</w:t>
            </w:r>
          </w:p>
        </w:tc>
        <w:tc>
          <w:tcPr>
            <w:tcW w:w="1141" w:type="pct"/>
            <w:gridSpan w:val="2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95% CI</w:t>
            </w:r>
          </w:p>
        </w:tc>
        <w:tc>
          <w:tcPr>
            <w:tcW w:w="341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p</w:t>
            </w:r>
          </w:p>
        </w:tc>
      </w:tr>
      <w:tr w:rsidR="00947A2E" w:rsidRPr="00535250" w:rsidTr="00947A2E">
        <w:trPr>
          <w:trHeight w:val="284"/>
        </w:trPr>
        <w:tc>
          <w:tcPr>
            <w:tcW w:w="621" w:type="pct"/>
            <w:vMerge/>
          </w:tcPr>
          <w:p w:rsidR="00947A2E" w:rsidRPr="00535250" w:rsidRDefault="00947A2E" w:rsidP="009118C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947A2E" w:rsidRPr="00535250" w:rsidRDefault="00947A2E" w:rsidP="009118C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vMerge/>
            <w:hideMark/>
          </w:tcPr>
          <w:p w:rsidR="00947A2E" w:rsidRPr="00535250" w:rsidRDefault="00947A2E" w:rsidP="009118C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420" w:type="pct"/>
            <w:vMerge/>
            <w:hideMark/>
          </w:tcPr>
          <w:p w:rsidR="00947A2E" w:rsidRPr="00535250" w:rsidRDefault="00947A2E" w:rsidP="009118CD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570" w:type="pct"/>
            <w:vMerge/>
            <w:hideMark/>
          </w:tcPr>
          <w:p w:rsidR="00947A2E" w:rsidRPr="00535250" w:rsidRDefault="00947A2E" w:rsidP="009118CD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513" w:type="pc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Lower</w:t>
            </w:r>
          </w:p>
        </w:tc>
        <w:tc>
          <w:tcPr>
            <w:tcW w:w="628" w:type="pc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Upper</w:t>
            </w:r>
          </w:p>
        </w:tc>
        <w:tc>
          <w:tcPr>
            <w:tcW w:w="341" w:type="pct"/>
            <w:vMerge/>
            <w:vAlign w:val="center"/>
            <w:hideMark/>
          </w:tcPr>
          <w:p w:rsidR="00947A2E" w:rsidRPr="00535250" w:rsidRDefault="00947A2E" w:rsidP="009118CD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 w:val="restart"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pilepsy</w:t>
            </w: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Q5D York Tariff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8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1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2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4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58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53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0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3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2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2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11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7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Q5D VAS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5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4.68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5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9.41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69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54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76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21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5.73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80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7.38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8.98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eizure Worry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6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53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6.52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9.58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85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53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28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5.13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5.69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2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72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7.63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5.07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Overall QOL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0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13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5.75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5.50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76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50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60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13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4.33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7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4.29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6.60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5.17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motional Well-being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7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74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7.22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5.74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90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55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7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4.45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4.60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22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2.04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6.49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Cognitive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2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50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26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0.25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33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52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7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60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75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4.17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4.40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6.07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Medication Effects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8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08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3.01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8.84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76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55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45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5.17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6.08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2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4.86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3.07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3.34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ocial Function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2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4.08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5.88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7.71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29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7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41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51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8.3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4.00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41.06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13.06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nergy</w:t>
            </w: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7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33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9.06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39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50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56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.16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5.14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8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535250" w:rsidRPr="00535250" w:rsidRDefault="00535250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535250" w:rsidRPr="00535250" w:rsidRDefault="00535250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2</w:t>
            </w:r>
          </w:p>
        </w:tc>
        <w:tc>
          <w:tcPr>
            <w:tcW w:w="570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6.25</w:t>
            </w:r>
          </w:p>
        </w:tc>
        <w:tc>
          <w:tcPr>
            <w:tcW w:w="513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3.31</w:t>
            </w:r>
          </w:p>
        </w:tc>
        <w:tc>
          <w:tcPr>
            <w:tcW w:w="628" w:type="pct"/>
            <w:noWrap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8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535250" w:rsidRPr="00535250" w:rsidRDefault="00535250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Total QOL</w:t>
            </w: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47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7.77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8.72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58</w:t>
            </w: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0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75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00</w:t>
            </w: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4.50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F26841" w:rsidRPr="00535250" w:rsidTr="00947A2E">
        <w:trPr>
          <w:trHeight w:val="284"/>
        </w:trPr>
        <w:tc>
          <w:tcPr>
            <w:tcW w:w="621" w:type="pct"/>
            <w:vMerge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F26841" w:rsidRPr="00535250" w:rsidRDefault="00F26841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F26841" w:rsidRPr="00535250" w:rsidRDefault="00F26841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570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9.86</w:t>
            </w:r>
          </w:p>
        </w:tc>
        <w:tc>
          <w:tcPr>
            <w:tcW w:w="513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628" w:type="pct"/>
            <w:noWrap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1" w:type="pct"/>
            <w:vMerge/>
            <w:noWrap/>
            <w:vAlign w:val="center"/>
            <w:hideMark/>
          </w:tcPr>
          <w:p w:rsidR="00F26841" w:rsidRPr="00535250" w:rsidRDefault="00F26841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947A2E" w:rsidRPr="00947A2E" w:rsidTr="009118CD">
        <w:trPr>
          <w:trHeight w:val="284"/>
        </w:trPr>
        <w:tc>
          <w:tcPr>
            <w:tcW w:w="621" w:type="pct"/>
            <w:vMerge w:val="restart"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LTC</w:t>
            </w:r>
          </w:p>
        </w:tc>
        <w:tc>
          <w:tcPr>
            <w:tcW w:w="1015" w:type="pct"/>
            <w:vMerge w:val="restart"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PROM dimensions</w:t>
            </w:r>
          </w:p>
        </w:tc>
        <w:tc>
          <w:tcPr>
            <w:tcW w:w="892" w:type="pct"/>
            <w:vMerge w:val="restart"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Change in Health</w:t>
            </w:r>
          </w:p>
        </w:tc>
        <w:tc>
          <w:tcPr>
            <w:tcW w:w="420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N</w:t>
            </w:r>
          </w:p>
        </w:tc>
        <w:tc>
          <w:tcPr>
            <w:tcW w:w="570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 xml:space="preserve">Mean </w:t>
            </w: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lastRenderedPageBreak/>
              <w:t>change score</w:t>
            </w:r>
          </w:p>
        </w:tc>
        <w:tc>
          <w:tcPr>
            <w:tcW w:w="1141" w:type="pct"/>
            <w:gridSpan w:val="2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lastRenderedPageBreak/>
              <w:t>95% CI</w:t>
            </w:r>
          </w:p>
        </w:tc>
        <w:tc>
          <w:tcPr>
            <w:tcW w:w="341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p</w:t>
            </w:r>
          </w:p>
        </w:tc>
      </w:tr>
      <w:tr w:rsidR="00947A2E" w:rsidRPr="00947A2E" w:rsidTr="00947A2E">
        <w:trPr>
          <w:trHeight w:val="284"/>
        </w:trPr>
        <w:tc>
          <w:tcPr>
            <w:tcW w:w="621" w:type="pct"/>
            <w:vMerge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892" w:type="pct"/>
            <w:vMerge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420" w:type="pct"/>
            <w:vMerge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570" w:type="pct"/>
            <w:vMerge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513" w:type="pc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Lower</w:t>
            </w:r>
          </w:p>
        </w:tc>
        <w:tc>
          <w:tcPr>
            <w:tcW w:w="628" w:type="pc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Upper</w:t>
            </w:r>
          </w:p>
        </w:tc>
        <w:tc>
          <w:tcPr>
            <w:tcW w:w="341" w:type="pct"/>
            <w:vMerge/>
            <w:vAlign w:val="center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 w:val="restart"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lastRenderedPageBreak/>
              <w:t>Heart Failure</w:t>
            </w: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Q5D York Tariff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0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1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6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4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96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8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0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2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8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1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4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3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Q5D VAS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2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6.45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27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3.18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2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71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5.34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9.59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.09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51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69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8.78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4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Total QOL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5.00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2.41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41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40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6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52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6.61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56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5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64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82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4.10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Physical Dimension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9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84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73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4.41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19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1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03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84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9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5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.00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91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9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motional Dimension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9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68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24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87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42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66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65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42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7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6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24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81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29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947A2E" w:rsidRPr="00947A2E" w:rsidTr="009118CD">
        <w:trPr>
          <w:trHeight w:val="284"/>
        </w:trPr>
        <w:tc>
          <w:tcPr>
            <w:tcW w:w="621" w:type="pct"/>
            <w:vMerge w:val="restart"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LTC</w:t>
            </w:r>
          </w:p>
        </w:tc>
        <w:tc>
          <w:tcPr>
            <w:tcW w:w="1015" w:type="pct"/>
            <w:vMerge w:val="restart"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PROM dimensions</w:t>
            </w:r>
          </w:p>
        </w:tc>
        <w:tc>
          <w:tcPr>
            <w:tcW w:w="892" w:type="pct"/>
            <w:vMerge w:val="restart"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Change in Health</w:t>
            </w:r>
          </w:p>
        </w:tc>
        <w:tc>
          <w:tcPr>
            <w:tcW w:w="420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N</w:t>
            </w:r>
          </w:p>
        </w:tc>
        <w:tc>
          <w:tcPr>
            <w:tcW w:w="570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Mean change score</w:t>
            </w:r>
          </w:p>
        </w:tc>
        <w:tc>
          <w:tcPr>
            <w:tcW w:w="1141" w:type="pct"/>
            <w:gridSpan w:val="2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95% CI</w:t>
            </w:r>
          </w:p>
        </w:tc>
        <w:tc>
          <w:tcPr>
            <w:tcW w:w="341" w:type="pct"/>
            <w:vMerge w:val="restar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p</w:t>
            </w:r>
          </w:p>
        </w:tc>
      </w:tr>
      <w:tr w:rsidR="00947A2E" w:rsidRPr="00947A2E" w:rsidTr="00947A2E">
        <w:trPr>
          <w:trHeight w:val="284"/>
        </w:trPr>
        <w:tc>
          <w:tcPr>
            <w:tcW w:w="621" w:type="pct"/>
            <w:vMerge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892" w:type="pct"/>
            <w:vMerge/>
            <w:hideMark/>
          </w:tcPr>
          <w:p w:rsidR="00947A2E" w:rsidRPr="00947A2E" w:rsidRDefault="00947A2E" w:rsidP="009118C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420" w:type="pct"/>
            <w:vMerge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570" w:type="pct"/>
            <w:vMerge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513" w:type="pc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Lower</w:t>
            </w:r>
          </w:p>
        </w:tc>
        <w:tc>
          <w:tcPr>
            <w:tcW w:w="628" w:type="pct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47A2E">
              <w:rPr>
                <w:rFonts w:eastAsia="Times New Roman" w:cs="Arial"/>
                <w:b/>
                <w:color w:val="000000"/>
                <w:lang w:eastAsia="en-GB"/>
              </w:rPr>
              <w:t>Upper</w:t>
            </w:r>
          </w:p>
        </w:tc>
        <w:tc>
          <w:tcPr>
            <w:tcW w:w="341" w:type="pct"/>
            <w:vMerge/>
            <w:vAlign w:val="center"/>
            <w:hideMark/>
          </w:tcPr>
          <w:p w:rsidR="00947A2E" w:rsidRPr="00947A2E" w:rsidRDefault="00947A2E" w:rsidP="009118CD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 w:val="restart"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roke</w:t>
            </w: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Q5D York Tariff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3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1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1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3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38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4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2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6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3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02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10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6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Q5D VAS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0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.27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6.20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67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58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8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32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7.40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77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2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67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3.43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6.76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rength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4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65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00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0.29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33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7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20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7.23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84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5.68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7.62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6.25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Hand Function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7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11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06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4.28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5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7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27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4.35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8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2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8.33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6.94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27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Memory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4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42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60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76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76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3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91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5.66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83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3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47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0.15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5.10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Mobility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2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0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79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79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16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8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22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7.13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70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7.29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6.58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99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ADL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9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0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.82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82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4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8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03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6.09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04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2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7.29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4.76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17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Communication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4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21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07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65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32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4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.95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5.90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.01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3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6.04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5.22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13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Emotion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0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93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7.37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5.52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87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35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63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4.03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5.30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.52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7.60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0.63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Handicap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6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6.25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05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15.55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21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7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1.74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6.79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32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75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9.25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21.75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 w:val="restar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Physical Dimension</w:t>
            </w: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Improvement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19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37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2.85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3.59</w:t>
            </w:r>
          </w:p>
        </w:tc>
        <w:tc>
          <w:tcPr>
            <w:tcW w:w="341" w:type="pct"/>
            <w:vMerge w:val="restart"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14</w:t>
            </w: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Stable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29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3.44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6.15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0.74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831B6C" w:rsidRPr="00535250" w:rsidTr="00947A2E">
        <w:trPr>
          <w:trHeight w:val="284"/>
        </w:trPr>
        <w:tc>
          <w:tcPr>
            <w:tcW w:w="621" w:type="pct"/>
            <w:vMerge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15" w:type="pct"/>
            <w:vMerge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892" w:type="pct"/>
            <w:hideMark/>
          </w:tcPr>
          <w:p w:rsidR="00033FE2" w:rsidRPr="00535250" w:rsidRDefault="00033FE2" w:rsidP="00831B6C">
            <w:pPr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Deterioration</w:t>
            </w:r>
          </w:p>
        </w:tc>
        <w:tc>
          <w:tcPr>
            <w:tcW w:w="420" w:type="pct"/>
            <w:noWrap/>
            <w:hideMark/>
          </w:tcPr>
          <w:p w:rsidR="00033FE2" w:rsidRPr="00535250" w:rsidRDefault="00033FE2" w:rsidP="00947A2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35250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570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0.79</w:t>
            </w:r>
          </w:p>
        </w:tc>
        <w:tc>
          <w:tcPr>
            <w:tcW w:w="513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-7.79</w:t>
            </w:r>
          </w:p>
        </w:tc>
        <w:tc>
          <w:tcPr>
            <w:tcW w:w="628" w:type="pct"/>
            <w:noWrap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  <w:r w:rsidRPr="00535250">
              <w:rPr>
                <w:rFonts w:eastAsia="Times New Roman" w:cs="Arial"/>
                <w:lang w:eastAsia="en-GB"/>
              </w:rPr>
              <w:t>9.37</w:t>
            </w:r>
          </w:p>
        </w:tc>
        <w:tc>
          <w:tcPr>
            <w:tcW w:w="341" w:type="pct"/>
            <w:vMerge/>
            <w:noWrap/>
            <w:vAlign w:val="center"/>
            <w:hideMark/>
          </w:tcPr>
          <w:p w:rsidR="00033FE2" w:rsidRPr="00535250" w:rsidRDefault="00033FE2" w:rsidP="00831B6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</w:tr>
    </w:tbl>
    <w:p w:rsidR="003D1A24" w:rsidRDefault="003D1A24"/>
    <w:p w:rsidR="009118CD" w:rsidRDefault="009118CD"/>
    <w:p w:rsidR="009118CD" w:rsidRPr="00535250" w:rsidRDefault="009118CD"/>
    <w:sectPr w:rsidR="009118CD" w:rsidRPr="00535250" w:rsidSect="00FB0DAC">
      <w:pgSz w:w="17520" w:h="16836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C96"/>
    <w:rsid w:val="00033FE2"/>
    <w:rsid w:val="00160487"/>
    <w:rsid w:val="002D16FA"/>
    <w:rsid w:val="003D1A24"/>
    <w:rsid w:val="004962BA"/>
    <w:rsid w:val="00535250"/>
    <w:rsid w:val="005525F8"/>
    <w:rsid w:val="00831B6C"/>
    <w:rsid w:val="00871E8F"/>
    <w:rsid w:val="00895C96"/>
    <w:rsid w:val="009118CD"/>
    <w:rsid w:val="00947A2E"/>
    <w:rsid w:val="00A101A6"/>
    <w:rsid w:val="00F26841"/>
    <w:rsid w:val="00FB0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7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A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7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A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1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755045-E1FE-4CDC-98E7-DD2E336B3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4</Pages>
  <Words>898</Words>
  <Characters>512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Peters</dc:creator>
  <cp:lastModifiedBy>Michele Peters</cp:lastModifiedBy>
  <cp:revision>5</cp:revision>
  <dcterms:created xsi:type="dcterms:W3CDTF">2014-06-24T09:31:00Z</dcterms:created>
  <dcterms:modified xsi:type="dcterms:W3CDTF">2014-06-24T14:51:00Z</dcterms:modified>
</cp:coreProperties>
</file>